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C765" w14:textId="77777777" w:rsidR="00613318" w:rsidRDefault="00613318" w:rsidP="0061331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rPr>
          <w:color w:val="000000"/>
        </w:rPr>
      </w:pPr>
      <w:bookmarkStart w:id="0" w:name="_heading=h.30j0zll" w:colFirst="0" w:colLast="0"/>
      <w:bookmarkEnd w:id="0"/>
      <w:r w:rsidRPr="00820AA3">
        <w:rPr>
          <w:b/>
          <w:color w:val="000000"/>
          <w:u w:val="single"/>
        </w:rPr>
        <w:t>TITLE:</w:t>
      </w:r>
      <w:r w:rsidRPr="00820AA3">
        <w:rPr>
          <w:color w:val="000000"/>
        </w:rPr>
        <w:t xml:space="preserve"> Use of primary and hospital care health services </w:t>
      </w:r>
      <w:r>
        <w:rPr>
          <w:color w:val="000000"/>
        </w:rPr>
        <w:t>by</w:t>
      </w:r>
      <w:r w:rsidRPr="00820AA3">
        <w:rPr>
          <w:color w:val="000000"/>
        </w:rPr>
        <w:t xml:space="preserve"> chronic patients according to risk level by adjusted morbidity groups.</w:t>
      </w:r>
    </w:p>
    <w:p w14:paraId="29AB225E" w14:textId="77777777" w:rsidR="00613318" w:rsidRPr="00DF6905" w:rsidRDefault="00613318" w:rsidP="00613318">
      <w:pPr>
        <w:spacing w:before="240" w:line="480" w:lineRule="auto"/>
        <w:jc w:val="both"/>
        <w:rPr>
          <w:b/>
          <w:bCs/>
          <w:color w:val="000000"/>
          <w:u w:val="single"/>
          <w:lang w:val="es-ES"/>
        </w:rPr>
      </w:pPr>
      <w:r w:rsidRPr="00DF6905">
        <w:rPr>
          <w:b/>
          <w:bCs/>
          <w:color w:val="000000"/>
          <w:u w:val="single"/>
          <w:lang w:val="es-ES"/>
        </w:rPr>
        <w:t>AUTHORS:</w:t>
      </w:r>
    </w:p>
    <w:p w14:paraId="25523E3A" w14:textId="2720B79E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>Jaime Barrio-Cortes (1, 2, 3)</w:t>
      </w:r>
      <w:r w:rsidR="00B34A25">
        <w:rPr>
          <w:lang w:val="es-ES"/>
        </w:rPr>
        <w:t xml:space="preserve"> *</w:t>
      </w:r>
      <w:r w:rsidRPr="00613318">
        <w:rPr>
          <w:lang w:val="es-ES"/>
        </w:rPr>
        <w:t>.</w:t>
      </w:r>
    </w:p>
    <w:p w14:paraId="5F29F4E2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>María Soria-Ruiz-</w:t>
      </w:r>
      <w:proofErr w:type="gramStart"/>
      <w:r w:rsidRPr="00613318">
        <w:rPr>
          <w:lang w:val="es-ES"/>
        </w:rPr>
        <w:t>Ogarrio(</w:t>
      </w:r>
      <w:proofErr w:type="gramEnd"/>
      <w:r w:rsidRPr="00613318">
        <w:rPr>
          <w:lang w:val="es-ES"/>
        </w:rPr>
        <w:t>4).</w:t>
      </w:r>
    </w:p>
    <w:p w14:paraId="67A47CAF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>María Martínez-Cuevas (5).</w:t>
      </w:r>
    </w:p>
    <w:p w14:paraId="2C5025B5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>Almudena Castaño-Reguillo (4).</w:t>
      </w:r>
    </w:p>
    <w:p w14:paraId="19C36C52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 xml:space="preserve">Mariana </w:t>
      </w:r>
      <w:proofErr w:type="spellStart"/>
      <w:r w:rsidRPr="00613318">
        <w:rPr>
          <w:lang w:val="es-ES"/>
        </w:rPr>
        <w:t>Bandeira</w:t>
      </w:r>
      <w:proofErr w:type="spellEnd"/>
      <w:r w:rsidRPr="00613318">
        <w:rPr>
          <w:lang w:val="es-ES"/>
        </w:rPr>
        <w:t>-de Oliveira (4).</w:t>
      </w:r>
    </w:p>
    <w:p w14:paraId="791F37EA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>
        <w:rPr>
          <w:lang w:val="es-ES"/>
        </w:rPr>
        <w:t>María Teresa Beca-Martínez (6</w:t>
      </w:r>
      <w:r w:rsidRPr="00DF6905">
        <w:rPr>
          <w:lang w:val="es-ES"/>
        </w:rPr>
        <w:t>)</w:t>
      </w:r>
      <w:r>
        <w:rPr>
          <w:lang w:val="es-ES"/>
        </w:rPr>
        <w:t>.</w:t>
      </w:r>
    </w:p>
    <w:p w14:paraId="3DB0F9B4" w14:textId="23A0A678" w:rsidR="00613318" w:rsidRPr="00613318" w:rsidRDefault="00C12EA4" w:rsidP="00613318">
      <w:pPr>
        <w:spacing w:line="480" w:lineRule="auto"/>
        <w:jc w:val="both"/>
        <w:rPr>
          <w:lang w:val="es-ES"/>
        </w:rPr>
      </w:pPr>
      <w:r>
        <w:rPr>
          <w:lang w:val="es-ES"/>
        </w:rPr>
        <w:t xml:space="preserve">María </w:t>
      </w:r>
      <w:r w:rsidR="00613318" w:rsidRPr="00613318">
        <w:rPr>
          <w:lang w:val="es-ES"/>
        </w:rPr>
        <w:t>Carmen López-Rodríguez (4).</w:t>
      </w:r>
    </w:p>
    <w:p w14:paraId="4968453B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>María Ángeles Jaime-Sisó (4).</w:t>
      </w:r>
    </w:p>
    <w:p w14:paraId="4034D647" w14:textId="77777777" w:rsidR="00613318" w:rsidRDefault="00613318" w:rsidP="00613318">
      <w:pPr>
        <w:autoSpaceDE w:val="0"/>
        <w:autoSpaceDN w:val="0"/>
        <w:adjustRightInd w:val="0"/>
        <w:spacing w:before="240" w:line="480" w:lineRule="auto"/>
        <w:jc w:val="both"/>
      </w:pPr>
      <w:r w:rsidRPr="00DF6905">
        <w:rPr>
          <w:lang w:val="es-ES"/>
        </w:rPr>
        <w:t xml:space="preserve">(1) </w:t>
      </w:r>
      <w:proofErr w:type="spellStart"/>
      <w:r w:rsidRPr="00DF6905">
        <w:rPr>
          <w:lang w:val="es-ES"/>
        </w:rPr>
        <w:t>Primary</w:t>
      </w:r>
      <w:proofErr w:type="spellEnd"/>
      <w:r w:rsidRPr="00DF6905">
        <w:rPr>
          <w:lang w:val="es-ES"/>
        </w:rPr>
        <w:t xml:space="preserve"> </w:t>
      </w:r>
      <w:proofErr w:type="spellStart"/>
      <w:r w:rsidRPr="00DF6905">
        <w:rPr>
          <w:lang w:val="es-ES"/>
        </w:rPr>
        <w:t>Care</w:t>
      </w:r>
      <w:proofErr w:type="spellEnd"/>
      <w:r w:rsidRPr="00DF6905">
        <w:rPr>
          <w:lang w:val="es-ES"/>
        </w:rPr>
        <w:t xml:space="preserve"> </w:t>
      </w:r>
      <w:proofErr w:type="spellStart"/>
      <w:r w:rsidRPr="00DF6905">
        <w:rPr>
          <w:lang w:val="es-ES"/>
        </w:rPr>
        <w:t>Investigation</w:t>
      </w:r>
      <w:proofErr w:type="spellEnd"/>
      <w:r w:rsidRPr="00DF6905">
        <w:rPr>
          <w:lang w:val="es-ES"/>
        </w:rPr>
        <w:t xml:space="preserve"> </w:t>
      </w:r>
      <w:proofErr w:type="spellStart"/>
      <w:r w:rsidRPr="00DF6905">
        <w:rPr>
          <w:lang w:val="es-ES"/>
        </w:rPr>
        <w:t>Unit</w:t>
      </w:r>
      <w:proofErr w:type="spellEnd"/>
      <w:r w:rsidRPr="00DF6905">
        <w:rPr>
          <w:lang w:val="es-ES"/>
        </w:rPr>
        <w:t xml:space="preserve">. Gerencia Asistencial de Atención Primaria. </w:t>
      </w:r>
      <w:r w:rsidRPr="00B34A25">
        <w:rPr>
          <w:lang w:val="es-ES"/>
        </w:rPr>
        <w:t xml:space="preserve">Madrid. </w:t>
      </w:r>
      <w:r w:rsidRPr="00641F41">
        <w:t>Spain.</w:t>
      </w:r>
    </w:p>
    <w:p w14:paraId="460D4692" w14:textId="77777777" w:rsidR="00613318" w:rsidRDefault="00613318" w:rsidP="00613318">
      <w:pPr>
        <w:autoSpaceDE w:val="0"/>
        <w:autoSpaceDN w:val="0"/>
        <w:adjustRightInd w:val="0"/>
        <w:spacing w:line="480" w:lineRule="auto"/>
        <w:jc w:val="both"/>
      </w:pPr>
      <w:r>
        <w:rPr>
          <w:color w:val="000000" w:themeColor="text1"/>
        </w:rPr>
        <w:t xml:space="preserve">(2) </w:t>
      </w:r>
      <w:r w:rsidRPr="00367A3E">
        <w:rPr>
          <w:color w:val="000000" w:themeColor="text1"/>
          <w:lang w:val="en"/>
        </w:rPr>
        <w:t xml:space="preserve">Foundation for </w:t>
      </w:r>
      <w:proofErr w:type="spellStart"/>
      <w:r w:rsidRPr="00367A3E">
        <w:rPr>
          <w:color w:val="000000" w:themeColor="text1"/>
          <w:lang w:val="en"/>
        </w:rPr>
        <w:t>Biosanitary</w:t>
      </w:r>
      <w:proofErr w:type="spellEnd"/>
      <w:r w:rsidRPr="00367A3E">
        <w:rPr>
          <w:color w:val="000000" w:themeColor="text1"/>
          <w:lang w:val="en"/>
        </w:rPr>
        <w:t xml:space="preserve"> Research and Innovation in Primary Care</w:t>
      </w:r>
      <w:r>
        <w:rPr>
          <w:color w:val="000000" w:themeColor="text1"/>
        </w:rPr>
        <w:t xml:space="preserve">. </w:t>
      </w:r>
      <w:r w:rsidRPr="00317CA6">
        <w:t xml:space="preserve">Madrid. </w:t>
      </w:r>
      <w:r>
        <w:rPr>
          <w:lang w:val="pt-PT"/>
        </w:rPr>
        <w:t>Spain.</w:t>
      </w:r>
    </w:p>
    <w:p w14:paraId="065934A5" w14:textId="77777777" w:rsidR="00613318" w:rsidRPr="00DF6905" w:rsidRDefault="00613318" w:rsidP="00613318">
      <w:pPr>
        <w:autoSpaceDE w:val="0"/>
        <w:autoSpaceDN w:val="0"/>
        <w:adjustRightInd w:val="0"/>
        <w:spacing w:line="480" w:lineRule="auto"/>
        <w:jc w:val="both"/>
        <w:rPr>
          <w:lang w:val="es-ES"/>
        </w:rPr>
      </w:pPr>
      <w:r>
        <w:t xml:space="preserve">(3) </w:t>
      </w:r>
      <w:r w:rsidRPr="00317CA6">
        <w:rPr>
          <w:lang w:val="en"/>
        </w:rPr>
        <w:t xml:space="preserve">Faculty of Health. </w:t>
      </w:r>
      <w:r w:rsidRPr="00317CA6">
        <w:t xml:space="preserve">Universidad </w:t>
      </w:r>
      <w:r>
        <w:t xml:space="preserve">Camilo José </w:t>
      </w:r>
      <w:proofErr w:type="spellStart"/>
      <w:r>
        <w:t>Cela</w:t>
      </w:r>
      <w:proofErr w:type="spellEnd"/>
      <w:r w:rsidRPr="00317CA6">
        <w:t xml:space="preserve">. Madrid. </w:t>
      </w:r>
      <w:r w:rsidRPr="00DF6905">
        <w:rPr>
          <w:lang w:val="es-ES"/>
        </w:rPr>
        <w:t>España.</w:t>
      </w:r>
    </w:p>
    <w:p w14:paraId="27455D1C" w14:textId="77777777" w:rsidR="00613318" w:rsidRDefault="00613318" w:rsidP="00613318">
      <w:pPr>
        <w:spacing w:line="480" w:lineRule="auto"/>
        <w:jc w:val="both"/>
        <w:rPr>
          <w:lang w:val="pt-PT"/>
        </w:rPr>
      </w:pPr>
      <w:r>
        <w:rPr>
          <w:lang w:val="pt-PT"/>
        </w:rPr>
        <w:t xml:space="preserve">(4) </w:t>
      </w:r>
      <w:r w:rsidRPr="00641F41">
        <w:rPr>
          <w:lang w:val="pt-PT"/>
        </w:rPr>
        <w:t>Healthcare Centre</w:t>
      </w:r>
      <w:r>
        <w:rPr>
          <w:lang w:val="pt-PT"/>
        </w:rPr>
        <w:t xml:space="preserve"> </w:t>
      </w:r>
      <w:r w:rsidRPr="004A625D">
        <w:rPr>
          <w:lang w:val="pt-PT"/>
        </w:rPr>
        <w:t>Ciudad Jardín</w:t>
      </w:r>
      <w:r w:rsidRPr="00743E6F">
        <w:rPr>
          <w:lang w:val="pt-PT"/>
        </w:rPr>
        <w:t xml:space="preserve">. Gerencia Asistencial de Atención Primaria. </w:t>
      </w:r>
      <w:r w:rsidRPr="004A625D">
        <w:rPr>
          <w:lang w:val="pt-PT"/>
        </w:rPr>
        <w:t xml:space="preserve">Madrid. </w:t>
      </w:r>
      <w:r>
        <w:rPr>
          <w:lang w:val="pt-PT"/>
        </w:rPr>
        <w:t>Spain.</w:t>
      </w:r>
    </w:p>
    <w:p w14:paraId="2B11B35F" w14:textId="77777777" w:rsidR="00613318" w:rsidRPr="00613318" w:rsidRDefault="00613318" w:rsidP="00613318">
      <w:pPr>
        <w:spacing w:line="480" w:lineRule="auto"/>
        <w:jc w:val="both"/>
        <w:rPr>
          <w:lang w:val="es-ES"/>
        </w:rPr>
      </w:pPr>
      <w:r w:rsidRPr="00613318">
        <w:rPr>
          <w:lang w:val="es-ES"/>
        </w:rPr>
        <w:t xml:space="preserve"> (5)  </w:t>
      </w:r>
      <w:r w:rsidRPr="00641F41">
        <w:rPr>
          <w:lang w:val="pt-PT"/>
        </w:rPr>
        <w:t>Healthcare Centre</w:t>
      </w:r>
      <w:r>
        <w:rPr>
          <w:lang w:val="pt-PT"/>
        </w:rPr>
        <w:t xml:space="preserve"> </w:t>
      </w:r>
      <w:r w:rsidRPr="00613318">
        <w:rPr>
          <w:lang w:val="es-ES"/>
        </w:rPr>
        <w:t xml:space="preserve">Fuencarral. Gerencia Asistencial de Atención Primaria. Madrid. España. </w:t>
      </w:r>
    </w:p>
    <w:p w14:paraId="611AFFD4" w14:textId="77777777" w:rsidR="00613318" w:rsidRDefault="00613318" w:rsidP="00613318">
      <w:pPr>
        <w:spacing w:line="480" w:lineRule="auto"/>
        <w:jc w:val="both"/>
        <w:rPr>
          <w:lang w:val="pt-PT"/>
        </w:rPr>
      </w:pPr>
      <w:r>
        <w:rPr>
          <w:lang w:val="pt-PT"/>
        </w:rPr>
        <w:t xml:space="preserve">(6) </w:t>
      </w:r>
      <w:r w:rsidRPr="00641F41">
        <w:rPr>
          <w:lang w:val="pt-PT"/>
        </w:rPr>
        <w:t>Preventive Medicine</w:t>
      </w:r>
      <w:r>
        <w:rPr>
          <w:lang w:val="pt-PT"/>
        </w:rPr>
        <w:t xml:space="preserve"> Department. Hospital Virgen de la Salud. Complejo Hospitalario de Toledo. Spain.</w:t>
      </w:r>
    </w:p>
    <w:p w14:paraId="63D54A52" w14:textId="77777777" w:rsidR="00613318" w:rsidRPr="00386317" w:rsidRDefault="00613318" w:rsidP="00613318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before="240" w:line="480" w:lineRule="auto"/>
        <w:jc w:val="both"/>
        <w:rPr>
          <w:color w:val="000000"/>
        </w:rPr>
      </w:pPr>
      <w:r w:rsidRPr="00613318">
        <w:rPr>
          <w:b/>
          <w:bCs/>
          <w:u w:val="single"/>
          <w:lang w:val="pt-PT"/>
        </w:rPr>
        <w:t>*Corresponding Author:</w:t>
      </w:r>
      <w:r w:rsidRPr="00613318">
        <w:rPr>
          <w:b/>
          <w:bCs/>
          <w:lang w:val="pt-PT"/>
        </w:rPr>
        <w:t xml:space="preserve"> </w:t>
      </w:r>
      <w:r w:rsidRPr="00613318">
        <w:rPr>
          <w:color w:val="000000"/>
          <w:lang w:val="pt-PT"/>
        </w:rPr>
        <w:t xml:space="preserve">Jaime Barrio Cortes. MD, PhD. Primary Care Investigation Unit. Calle San Martín de Porres, 6. </w:t>
      </w:r>
      <w:r w:rsidRPr="00386317">
        <w:rPr>
          <w:color w:val="000000"/>
        </w:rPr>
        <w:t xml:space="preserve">5th floor. 28035. Madrid, Spain. </w:t>
      </w:r>
    </w:p>
    <w:p w14:paraId="0891119F" w14:textId="77777777" w:rsidR="00613318" w:rsidRDefault="00613318" w:rsidP="00613318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line="480" w:lineRule="auto"/>
        <w:jc w:val="both"/>
        <w:rPr>
          <w:color w:val="000000"/>
        </w:rPr>
      </w:pPr>
      <w:r w:rsidRPr="00386317">
        <w:rPr>
          <w:color w:val="000000"/>
        </w:rPr>
        <w:t>Email: jaime.barrio@salud.madrid.org. Phone: (+34) 660117699.</w:t>
      </w:r>
    </w:p>
    <w:p w14:paraId="18C64792" w14:textId="414971C7" w:rsidR="0075667B" w:rsidRPr="0038614E" w:rsidRDefault="0075667B" w:rsidP="0075667B">
      <w:pPr>
        <w:widowControl w:val="0"/>
        <w:autoSpaceDE w:val="0"/>
        <w:autoSpaceDN w:val="0"/>
        <w:adjustRightInd w:val="0"/>
        <w:rPr>
          <w:b/>
          <w:u w:val="single"/>
        </w:rPr>
      </w:pPr>
      <w:r w:rsidRPr="0038614E">
        <w:rPr>
          <w:b/>
          <w:u w:val="single"/>
          <w:lang w:val="en"/>
        </w:rPr>
        <w:lastRenderedPageBreak/>
        <w:t>Appendix 1. Types of chronic diseases considered by the Adjusted Morbidity Group (AMG) in the Community of Madrid at the time of data extraction</w:t>
      </w:r>
    </w:p>
    <w:p w14:paraId="09B45B3F" w14:textId="77777777" w:rsidR="0075667B" w:rsidRPr="0038614E" w:rsidRDefault="0075667B" w:rsidP="0075667B">
      <w:pPr>
        <w:widowControl w:val="0"/>
        <w:autoSpaceDE w:val="0"/>
        <w:autoSpaceDN w:val="0"/>
        <w:adjustRightInd w:val="0"/>
        <w:spacing w:line="480" w:lineRule="auto"/>
        <w:rPr>
          <w:b/>
          <w:u w:val="single"/>
        </w:rPr>
      </w:pPr>
    </w:p>
    <w:tbl>
      <w:tblPr>
        <w:tblW w:w="5000" w:type="pct"/>
        <w:tblBorders>
          <w:top w:val="single" w:sz="8" w:space="0" w:color="C0C0C0"/>
          <w:left w:val="single" w:sz="8" w:space="0" w:color="C0C0C0"/>
          <w:bottom w:val="single" w:sz="8" w:space="0" w:color="C0C0C0"/>
          <w:right w:val="single" w:sz="8" w:space="0" w:color="C0C0C0"/>
          <w:insideH w:val="single" w:sz="8" w:space="0" w:color="C0C0C0"/>
          <w:insideV w:val="single" w:sz="8" w:space="0" w:color="C0C0C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  <w:tblPrChange w:id="1" w:author="Jaime Barrio Cortes" w:date="2021-08-24T04:23:00Z">
          <w:tblPr>
            <w:tblW w:w="2751" w:type="pct"/>
            <w:tbl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  <w:insideH w:val="single" w:sz="8" w:space="0" w:color="C0C0C0"/>
              <w:insideV w:val="single" w:sz="8" w:space="0" w:color="C0C0C0"/>
            </w:tblBorders>
            <w:tblCellMar>
              <w:left w:w="0" w:type="dxa"/>
              <w:right w:w="0" w:type="dxa"/>
            </w:tblCellMar>
            <w:tblLook w:val="0600" w:firstRow="0" w:lastRow="0" w:firstColumn="0" w:lastColumn="0" w:noHBand="1" w:noVBand="1"/>
          </w:tblPr>
        </w:tblPrChange>
      </w:tblPr>
      <w:tblGrid>
        <w:gridCol w:w="5094"/>
        <w:gridCol w:w="3390"/>
        <w:tblGridChange w:id="2">
          <w:tblGrid>
            <w:gridCol w:w="4668"/>
            <w:gridCol w:w="4668"/>
          </w:tblGrid>
        </w:tblGridChange>
      </w:tblGrid>
      <w:tr w:rsidR="00A4134F" w:rsidRPr="0038614E" w14:paraId="49BA1346" w14:textId="20E64F08" w:rsidTr="00B34A25">
        <w:trPr>
          <w:trHeight w:val="170"/>
          <w:trPrChange w:id="3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cPrChange w:id="4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</w:tcPr>
            </w:tcPrChange>
          </w:tcPr>
          <w:p w14:paraId="441D174E" w14:textId="1B1F9310" w:rsidR="00A4134F" w:rsidRPr="0038614E" w:rsidRDefault="00A4134F" w:rsidP="00A4134F">
            <w:pPr>
              <w:rPr>
                <w:lang w:val="en-US"/>
              </w:rPr>
            </w:pPr>
            <w:ins w:id="5" w:author="Jaime Barrio Cortes" w:date="2021-08-24T04:23:00Z">
              <w:r w:rsidRPr="005174C4">
                <w:rPr>
                  <w:lang w:val="en-US"/>
                </w:rPr>
                <w:t>Medical Diagnosis</w:t>
              </w:r>
            </w:ins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E72AED0" w14:textId="47CDB005" w:rsidR="00A4134F" w:rsidRPr="005174C4" w:rsidRDefault="00A4134F" w:rsidP="00A4134F">
            <w:pPr>
              <w:rPr>
                <w:ins w:id="7" w:author="Jaime Barrio Cortes" w:date="2021-08-24T04:23:00Z"/>
                <w:lang w:val="en-US"/>
              </w:rPr>
            </w:pPr>
            <w:ins w:id="8" w:author="Jaime Barrio Cortes" w:date="2021-08-24T04:23:00Z">
              <w:r>
                <w:rPr>
                  <w:lang w:val="en-US"/>
                </w:rPr>
                <w:t>ICP-2 codes</w:t>
              </w:r>
            </w:ins>
          </w:p>
        </w:tc>
      </w:tr>
      <w:tr w:rsidR="00A4134F" w:rsidRPr="0038614E" w14:paraId="68C66BBF" w14:textId="50A93149" w:rsidTr="00B34A25">
        <w:trPr>
          <w:trHeight w:val="170"/>
          <w:trPrChange w:id="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71D43FF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Alcoholism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5D4A18D" w14:textId="38E697AB" w:rsidR="00A4134F" w:rsidRPr="0038614E" w:rsidRDefault="00A4134F" w:rsidP="00A4134F">
            <w:pPr>
              <w:rPr>
                <w:ins w:id="12" w:author="Jaime Barrio Cortes" w:date="2021-08-24T04:23:00Z"/>
                <w:lang w:val="en-US"/>
              </w:rPr>
            </w:pPr>
            <w:ins w:id="13" w:author="Jaime Barrio Cortes" w:date="2021-08-24T04:23:00Z">
              <w:r>
                <w:rPr>
                  <w:lang w:val="en-US"/>
                </w:rPr>
                <w:t>P19</w:t>
              </w:r>
            </w:ins>
          </w:p>
        </w:tc>
      </w:tr>
      <w:tr w:rsidR="00A4134F" w:rsidRPr="0038614E" w14:paraId="37B4716E" w14:textId="49466481" w:rsidTr="00B34A25">
        <w:trPr>
          <w:trHeight w:val="170"/>
          <w:trPrChange w:id="1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F205D9F" w14:textId="41940EF4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proofErr w:type="spellStart"/>
            <w:r w:rsidRPr="0038614E">
              <w:rPr>
                <w:lang w:val="en-US"/>
              </w:rPr>
              <w:t>An</w:t>
            </w:r>
            <w:r>
              <w:rPr>
                <w:lang w:val="en-US"/>
              </w:rPr>
              <w:t>a</w:t>
            </w:r>
            <w:r w:rsidRPr="0038614E">
              <w:rPr>
                <w:lang w:val="en-US"/>
              </w:rPr>
              <w:t>emia</w:t>
            </w:r>
            <w:proofErr w:type="spellEnd"/>
            <w:r w:rsidRPr="0038614E">
              <w:rPr>
                <w:lang w:val="en-US"/>
              </w:rPr>
              <w:t xml:space="preserve">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2C8A913D" w14:textId="01554B86" w:rsidR="00A4134F" w:rsidRPr="0038614E" w:rsidRDefault="00A4134F" w:rsidP="00A4134F">
            <w:pPr>
              <w:rPr>
                <w:ins w:id="17" w:author="Jaime Barrio Cortes" w:date="2021-08-24T04:23:00Z"/>
                <w:lang w:val="en-US"/>
              </w:rPr>
            </w:pPr>
            <w:ins w:id="18" w:author="Jaime Barrio Cortes" w:date="2021-08-24T04:23:00Z">
              <w:r>
                <w:rPr>
                  <w:lang w:val="en-US"/>
                </w:rPr>
                <w:t>B78-82</w:t>
              </w:r>
            </w:ins>
          </w:p>
        </w:tc>
      </w:tr>
      <w:tr w:rsidR="00A4134F" w:rsidRPr="0038614E" w14:paraId="6A71797E" w14:textId="5AF2ABF9" w:rsidTr="00B34A25">
        <w:trPr>
          <w:trHeight w:val="170"/>
          <w:trPrChange w:id="1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cPrChange w:id="2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</w:tcPr>
            </w:tcPrChange>
          </w:tcPr>
          <w:p w14:paraId="2ABE87EE" w14:textId="6231EF17" w:rsidR="00A4134F" w:rsidRPr="0038614E" w:rsidRDefault="00A4134F" w:rsidP="00A4134F">
            <w:pPr>
              <w:rPr>
                <w:lang w:val="en-US"/>
              </w:rPr>
            </w:pPr>
            <w:r w:rsidRPr="000C2C52">
              <w:rPr>
                <w:lang w:val="en-US"/>
              </w:rPr>
              <w:t>Aorta aneurysm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2ABC4EFE" w14:textId="0FE85FC9" w:rsidR="00A4134F" w:rsidRPr="000C2C52" w:rsidRDefault="00872681" w:rsidP="00A4134F">
            <w:pPr>
              <w:rPr>
                <w:ins w:id="22" w:author="Jaime Barrio Cortes" w:date="2021-08-24T04:23:00Z"/>
                <w:lang w:val="en-US"/>
              </w:rPr>
            </w:pPr>
            <w:ins w:id="23" w:author="Jaime Barrio Cortes" w:date="2021-08-24T09:55:00Z">
              <w:r>
                <w:rPr>
                  <w:lang w:val="en-US"/>
                </w:rPr>
                <w:t>K92</w:t>
              </w:r>
            </w:ins>
          </w:p>
        </w:tc>
      </w:tr>
      <w:tr w:rsidR="00A4134F" w:rsidRPr="0038614E" w14:paraId="1400D356" w14:textId="152F3075" w:rsidTr="00B34A25">
        <w:trPr>
          <w:trHeight w:val="170"/>
          <w:trPrChange w:id="2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0706C8B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nxiety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E62A53C" w14:textId="403F0356" w:rsidR="00A4134F" w:rsidRPr="0038614E" w:rsidRDefault="00A4134F" w:rsidP="00A4134F">
            <w:pPr>
              <w:rPr>
                <w:ins w:id="27" w:author="Jaime Barrio Cortes" w:date="2021-08-24T04:23:00Z"/>
                <w:lang w:val="en-US"/>
              </w:rPr>
            </w:pPr>
            <w:ins w:id="28" w:author="Jaime Barrio Cortes" w:date="2021-08-24T04:23:00Z">
              <w:r>
                <w:rPr>
                  <w:lang w:val="en-US"/>
                </w:rPr>
                <w:t>P82</w:t>
              </w:r>
            </w:ins>
          </w:p>
        </w:tc>
      </w:tr>
      <w:tr w:rsidR="00A4134F" w:rsidRPr="0038614E" w14:paraId="7D470BF6" w14:textId="3969D97F" w:rsidTr="00B34A25">
        <w:trPr>
          <w:trHeight w:val="170"/>
          <w:trPrChange w:id="2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EB83E9D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rthritis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3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2CC9A9CA" w14:textId="4C6FC1CD" w:rsidR="00A4134F" w:rsidRPr="0038614E" w:rsidRDefault="00A4134F" w:rsidP="00A4134F">
            <w:pPr>
              <w:rPr>
                <w:ins w:id="32" w:author="Jaime Barrio Cortes" w:date="2021-08-24T04:23:00Z"/>
                <w:lang w:val="en-US"/>
              </w:rPr>
            </w:pPr>
            <w:ins w:id="33" w:author="Jaime Barrio Cortes" w:date="2021-08-24T04:23:00Z">
              <w:r>
                <w:rPr>
                  <w:lang w:val="en-US"/>
                </w:rPr>
                <w:t>L88</w:t>
              </w:r>
            </w:ins>
          </w:p>
        </w:tc>
      </w:tr>
      <w:tr w:rsidR="00A4134F" w:rsidRPr="0038614E" w14:paraId="0A427DC3" w14:textId="10A7FACD" w:rsidTr="00B34A25">
        <w:trPr>
          <w:trHeight w:val="170"/>
          <w:trPrChange w:id="3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4159002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sthma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3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174D35DC" w14:textId="747B7140" w:rsidR="00A4134F" w:rsidRPr="0038614E" w:rsidRDefault="00A4134F" w:rsidP="00A4134F">
            <w:pPr>
              <w:rPr>
                <w:ins w:id="37" w:author="Jaime Barrio Cortes" w:date="2021-08-24T04:23:00Z"/>
                <w:lang w:val="en-US"/>
              </w:rPr>
            </w:pPr>
            <w:ins w:id="38" w:author="Jaime Barrio Cortes" w:date="2021-08-24T04:23:00Z">
              <w:r>
                <w:rPr>
                  <w:lang w:val="en-US"/>
                </w:rPr>
                <w:t>R96</w:t>
              </w:r>
            </w:ins>
          </w:p>
        </w:tc>
      </w:tr>
      <w:tr w:rsidR="00A4134F" w:rsidRPr="0038614E" w14:paraId="1B23673A" w14:textId="081809EC" w:rsidTr="00B34A25">
        <w:trPr>
          <w:trHeight w:val="170"/>
          <w:trPrChange w:id="3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3DF5DEF" w14:textId="42E3290A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Attention-Deficit/Hyperactivity Disord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4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1D4163C6" w14:textId="1DF096C4" w:rsidR="00A4134F" w:rsidRPr="0038614E" w:rsidRDefault="00872681" w:rsidP="00A4134F">
            <w:pPr>
              <w:rPr>
                <w:ins w:id="42" w:author="Jaime Barrio Cortes" w:date="2021-08-24T04:23:00Z"/>
                <w:lang w:val="en-US"/>
              </w:rPr>
            </w:pPr>
            <w:ins w:id="43" w:author="Jaime Barrio Cortes" w:date="2021-08-24T09:54:00Z">
              <w:r>
                <w:rPr>
                  <w:lang w:val="en-US"/>
                </w:rPr>
                <w:t>P71-72</w:t>
              </w:r>
            </w:ins>
          </w:p>
        </w:tc>
      </w:tr>
      <w:tr w:rsidR="00A4134F" w:rsidRPr="0038614E" w14:paraId="6D3C357F" w14:textId="709D6FE1" w:rsidTr="00B34A25">
        <w:trPr>
          <w:trHeight w:val="170"/>
          <w:trPrChange w:id="4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83BE7E6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Bladder cancer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4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62D9F97B" w14:textId="3EB49FF5" w:rsidR="00A4134F" w:rsidRPr="0038614E" w:rsidRDefault="00A4134F" w:rsidP="00A4134F">
            <w:pPr>
              <w:rPr>
                <w:ins w:id="47" w:author="Jaime Barrio Cortes" w:date="2021-08-24T04:23:00Z"/>
                <w:lang w:val="en-US"/>
              </w:rPr>
            </w:pPr>
            <w:ins w:id="48" w:author="Jaime Barrio Cortes" w:date="2021-08-24T04:23:00Z">
              <w:r>
                <w:rPr>
                  <w:lang w:val="en-US"/>
                </w:rPr>
                <w:t>U76</w:t>
              </w:r>
            </w:ins>
          </w:p>
        </w:tc>
      </w:tr>
      <w:tr w:rsidR="00A4134F" w:rsidRPr="0038614E" w14:paraId="79C37B61" w14:textId="5F44CF81" w:rsidTr="00B34A25">
        <w:trPr>
          <w:trHeight w:val="170"/>
          <w:trPrChange w:id="4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9DD4C43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Breast cancer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5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6DD97050" w14:textId="32694FA6" w:rsidR="00A4134F" w:rsidRPr="0038614E" w:rsidRDefault="00A4134F" w:rsidP="00A4134F">
            <w:pPr>
              <w:rPr>
                <w:ins w:id="52" w:author="Jaime Barrio Cortes" w:date="2021-08-24T04:23:00Z"/>
                <w:lang w:val="en-US"/>
              </w:rPr>
            </w:pPr>
            <w:ins w:id="53" w:author="Jaime Barrio Cortes" w:date="2021-08-24T04:23:00Z">
              <w:r>
                <w:rPr>
                  <w:lang w:val="en-US"/>
                </w:rPr>
                <w:t>X76</w:t>
              </w:r>
            </w:ins>
          </w:p>
        </w:tc>
      </w:tr>
      <w:tr w:rsidR="00A4134F" w:rsidRPr="0038614E" w14:paraId="3CADAE24" w14:textId="49B68ED8" w:rsidTr="00B34A25">
        <w:trPr>
          <w:trHeight w:val="170"/>
          <w:trPrChange w:id="5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B613EA9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ardiopulmonary disease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5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B92CFF4" w14:textId="0EE1299B" w:rsidR="00A4134F" w:rsidRPr="0038614E" w:rsidRDefault="00872681" w:rsidP="00A4134F">
            <w:pPr>
              <w:rPr>
                <w:ins w:id="57" w:author="Jaime Barrio Cortes" w:date="2021-08-24T04:23:00Z"/>
                <w:lang w:val="en-US"/>
              </w:rPr>
            </w:pPr>
            <w:ins w:id="58" w:author="Jaime Barrio Cortes" w:date="2021-08-24T09:51:00Z">
              <w:r>
                <w:rPr>
                  <w:lang w:val="en-US"/>
                </w:rPr>
                <w:t>K82</w:t>
              </w:r>
            </w:ins>
          </w:p>
        </w:tc>
      </w:tr>
      <w:tr w:rsidR="00A4134F" w:rsidRPr="0038614E" w14:paraId="5299726B" w14:textId="4A40BB87" w:rsidTr="00B34A25">
        <w:trPr>
          <w:trHeight w:val="170"/>
          <w:trPrChange w:id="5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DFE5F43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Central nervous system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6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066F57F" w14:textId="0D215E63" w:rsidR="00A4134F" w:rsidRPr="0038614E" w:rsidRDefault="00A4134F" w:rsidP="00A4134F">
            <w:pPr>
              <w:rPr>
                <w:ins w:id="62" w:author="Jaime Barrio Cortes" w:date="2021-08-24T04:23:00Z"/>
                <w:lang w:val="en-US"/>
              </w:rPr>
            </w:pPr>
            <w:ins w:id="63" w:author="Jaime Barrio Cortes" w:date="2021-08-24T04:23:00Z">
              <w:r>
                <w:rPr>
                  <w:lang w:val="en-US"/>
                </w:rPr>
                <w:t>N74</w:t>
              </w:r>
            </w:ins>
          </w:p>
        </w:tc>
      </w:tr>
      <w:tr w:rsidR="00A4134F" w:rsidRPr="0038614E" w14:paraId="700A7175" w14:textId="78E4DF9A" w:rsidTr="00B34A25">
        <w:trPr>
          <w:trHeight w:val="170"/>
          <w:trPrChange w:id="6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3C74E0F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Cervical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6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F63084F" w14:textId="542EAF97" w:rsidR="00A4134F" w:rsidRPr="0038614E" w:rsidRDefault="00A4134F" w:rsidP="00A4134F">
            <w:pPr>
              <w:rPr>
                <w:ins w:id="67" w:author="Jaime Barrio Cortes" w:date="2021-08-24T04:23:00Z"/>
                <w:lang w:val="en-US"/>
              </w:rPr>
            </w:pPr>
            <w:ins w:id="68" w:author="Jaime Barrio Cortes" w:date="2021-08-24T04:23:00Z">
              <w:r>
                <w:rPr>
                  <w:lang w:val="en-US"/>
                </w:rPr>
                <w:t>X75</w:t>
              </w:r>
            </w:ins>
          </w:p>
        </w:tc>
      </w:tr>
      <w:tr w:rsidR="00A4134F" w:rsidRPr="0038614E" w14:paraId="7A5F8EE0" w14:textId="1542B829" w:rsidTr="00B34A25">
        <w:trPr>
          <w:trHeight w:val="170"/>
          <w:trPrChange w:id="6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BAF97CE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irrhosis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7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B9FC14E" w14:textId="1E131377" w:rsidR="00A4134F" w:rsidRPr="0038614E" w:rsidRDefault="00A4134F" w:rsidP="00A4134F">
            <w:pPr>
              <w:rPr>
                <w:ins w:id="72" w:author="Jaime Barrio Cortes" w:date="2021-08-24T04:23:00Z"/>
                <w:lang w:val="en-US"/>
              </w:rPr>
            </w:pPr>
            <w:ins w:id="73" w:author="Jaime Barrio Cortes" w:date="2021-08-24T04:23:00Z">
              <w:r>
                <w:rPr>
                  <w:lang w:val="en-US"/>
                </w:rPr>
                <w:t>D97</w:t>
              </w:r>
            </w:ins>
          </w:p>
        </w:tc>
      </w:tr>
      <w:tr w:rsidR="00A4134F" w:rsidRPr="0038614E" w14:paraId="785EBFDA" w14:textId="7AC7A0F4" w:rsidTr="00B34A25">
        <w:trPr>
          <w:trHeight w:val="170"/>
          <w:trPrChange w:id="7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EF92DCC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olon cancer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7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776A5C1" w14:textId="5CDE8D60" w:rsidR="00A4134F" w:rsidRPr="0038614E" w:rsidRDefault="00A4134F" w:rsidP="00A4134F">
            <w:pPr>
              <w:rPr>
                <w:ins w:id="77" w:author="Jaime Barrio Cortes" w:date="2021-08-24T04:23:00Z"/>
                <w:lang w:val="en-US"/>
              </w:rPr>
            </w:pPr>
            <w:ins w:id="78" w:author="Jaime Barrio Cortes" w:date="2021-08-24T04:23:00Z">
              <w:r>
                <w:rPr>
                  <w:lang w:val="en-US"/>
                </w:rPr>
                <w:t>D75</w:t>
              </w:r>
            </w:ins>
          </w:p>
        </w:tc>
      </w:tr>
      <w:tr w:rsidR="00A4134F" w:rsidRPr="0038614E" w14:paraId="353D7641" w14:textId="7DC1B35A" w:rsidTr="00B34A25">
        <w:trPr>
          <w:trHeight w:val="170"/>
          <w:trPrChange w:id="7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5F2F8BE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ementia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8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B0A8686" w14:textId="60E29136" w:rsidR="00A4134F" w:rsidRPr="0038614E" w:rsidRDefault="00A4134F" w:rsidP="00A4134F">
            <w:pPr>
              <w:rPr>
                <w:ins w:id="82" w:author="Jaime Barrio Cortes" w:date="2021-08-24T04:23:00Z"/>
                <w:lang w:val="en-US"/>
              </w:rPr>
            </w:pPr>
            <w:ins w:id="83" w:author="Jaime Barrio Cortes" w:date="2021-08-24T04:23:00Z">
              <w:r>
                <w:rPr>
                  <w:lang w:val="en-US"/>
                </w:rPr>
                <w:t>P78</w:t>
              </w:r>
            </w:ins>
          </w:p>
        </w:tc>
      </w:tr>
      <w:tr w:rsidR="00A4134F" w:rsidRPr="0038614E" w14:paraId="00A47CC7" w14:textId="2DD77BDA" w:rsidTr="00B34A25">
        <w:trPr>
          <w:trHeight w:val="170"/>
          <w:trPrChange w:id="8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1EE5E4D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epression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8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EB72460" w14:textId="6EE9AFB0" w:rsidR="00A4134F" w:rsidRPr="0038614E" w:rsidRDefault="00A4134F" w:rsidP="00A4134F">
            <w:pPr>
              <w:rPr>
                <w:ins w:id="87" w:author="Jaime Barrio Cortes" w:date="2021-08-24T04:23:00Z"/>
                <w:lang w:val="en-US"/>
              </w:rPr>
            </w:pPr>
            <w:ins w:id="88" w:author="Jaime Barrio Cortes" w:date="2021-08-24T04:23:00Z">
              <w:r>
                <w:rPr>
                  <w:lang w:val="en-US"/>
                </w:rPr>
                <w:t>P86</w:t>
              </w:r>
            </w:ins>
          </w:p>
        </w:tc>
      </w:tr>
      <w:tr w:rsidR="00A4134F" w:rsidRPr="0038614E" w14:paraId="3F175836" w14:textId="12FB49F9" w:rsidTr="00B34A25">
        <w:trPr>
          <w:trHeight w:val="170"/>
          <w:trPrChange w:id="8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9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15398BD" w14:textId="77002FBF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iabetes </w:t>
            </w:r>
            <w:r w:rsidRPr="000C2C52">
              <w:rPr>
                <w:lang w:val="en-US"/>
              </w:rPr>
              <w:t>Mellitus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9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D5199CB" w14:textId="1605E26F" w:rsidR="00A4134F" w:rsidRPr="0038614E" w:rsidRDefault="00A4134F" w:rsidP="00A4134F">
            <w:pPr>
              <w:rPr>
                <w:ins w:id="92" w:author="Jaime Barrio Cortes" w:date="2021-08-24T04:23:00Z"/>
                <w:lang w:val="en-US"/>
              </w:rPr>
            </w:pPr>
            <w:ins w:id="93" w:author="Jaime Barrio Cortes" w:date="2021-08-24T04:23:00Z">
              <w:r>
                <w:rPr>
                  <w:lang w:val="en-US"/>
                </w:rPr>
                <w:t>T89-90</w:t>
              </w:r>
            </w:ins>
          </w:p>
        </w:tc>
      </w:tr>
      <w:tr w:rsidR="00A4134F" w:rsidRPr="0038614E" w14:paraId="749AA4E2" w14:textId="4E85CD66" w:rsidTr="00B34A25">
        <w:trPr>
          <w:trHeight w:val="170"/>
          <w:trPrChange w:id="9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cPrChange w:id="9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</w:tcPr>
            </w:tcPrChange>
          </w:tcPr>
          <w:p w14:paraId="6CDCFB1E" w14:textId="7343F210" w:rsidR="00A4134F" w:rsidRPr="000C2C52" w:rsidRDefault="00A4134F" w:rsidP="00A4134F">
            <w:pPr>
              <w:rPr>
                <w:lang w:val="en-US"/>
              </w:rPr>
            </w:pPr>
            <w:proofErr w:type="spellStart"/>
            <w:r w:rsidRPr="000C2C52">
              <w:rPr>
                <w:lang w:val="en-US"/>
              </w:rPr>
              <w:t>Dyslipidaemia</w:t>
            </w:r>
            <w:proofErr w:type="spellEnd"/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9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E2594EC" w14:textId="7ACC7A96" w:rsidR="00A4134F" w:rsidRPr="000C2C52" w:rsidRDefault="00A4134F" w:rsidP="00A4134F">
            <w:pPr>
              <w:rPr>
                <w:ins w:id="97" w:author="Jaime Barrio Cortes" w:date="2021-08-24T04:23:00Z"/>
                <w:lang w:val="en-US"/>
              </w:rPr>
            </w:pPr>
            <w:ins w:id="98" w:author="Jaime Barrio Cortes" w:date="2021-08-24T04:23:00Z">
              <w:r>
                <w:rPr>
                  <w:lang w:val="en-US"/>
                </w:rPr>
                <w:t>T93</w:t>
              </w:r>
            </w:ins>
          </w:p>
        </w:tc>
      </w:tr>
      <w:tr w:rsidR="00A4134F" w:rsidRPr="0038614E" w14:paraId="7C80EB84" w14:textId="02CF1DE5" w:rsidTr="00B34A25">
        <w:trPr>
          <w:trHeight w:val="170"/>
          <w:trPrChange w:id="9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0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D9FF4D8" w14:textId="6075DE8E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0C2C52">
              <w:rPr>
                <w:lang w:val="en-US"/>
              </w:rPr>
              <w:t>Dysrhythmias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0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EBA8CEB" w14:textId="1187CA86" w:rsidR="00A4134F" w:rsidRPr="000C2C52" w:rsidRDefault="00A4134F" w:rsidP="00A4134F">
            <w:pPr>
              <w:rPr>
                <w:ins w:id="102" w:author="Jaime Barrio Cortes" w:date="2021-08-24T04:23:00Z"/>
                <w:lang w:val="en-US"/>
              </w:rPr>
            </w:pPr>
            <w:ins w:id="103" w:author="Jaime Barrio Cortes" w:date="2021-08-24T04:23:00Z">
              <w:r>
                <w:rPr>
                  <w:lang w:val="en-US"/>
                </w:rPr>
                <w:t>K78-80</w:t>
              </w:r>
            </w:ins>
          </w:p>
        </w:tc>
      </w:tr>
      <w:tr w:rsidR="00A4134F" w:rsidRPr="0038614E" w14:paraId="15749186" w14:textId="35BCEC17" w:rsidTr="00B34A25">
        <w:trPr>
          <w:trHeight w:val="170"/>
          <w:trPrChange w:id="10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0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8D81A44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Ear, </w:t>
            </w:r>
            <w:proofErr w:type="gramStart"/>
            <w:r w:rsidRPr="0038614E">
              <w:rPr>
                <w:lang w:val="en-US"/>
              </w:rPr>
              <w:t>nose</w:t>
            </w:r>
            <w:proofErr w:type="gramEnd"/>
            <w:r w:rsidRPr="0038614E">
              <w:rPr>
                <w:lang w:val="en-US"/>
              </w:rPr>
              <w:t xml:space="preserve"> and throat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0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2BB9FB3C" w14:textId="21713E3D" w:rsidR="00A4134F" w:rsidRPr="0038614E" w:rsidRDefault="00A4134F" w:rsidP="00A4134F">
            <w:pPr>
              <w:rPr>
                <w:ins w:id="107" w:author="Jaime Barrio Cortes" w:date="2021-08-24T04:23:00Z"/>
                <w:lang w:val="en-US"/>
              </w:rPr>
            </w:pPr>
            <w:ins w:id="108" w:author="Jaime Barrio Cortes" w:date="2021-08-24T04:23:00Z">
              <w:r>
                <w:rPr>
                  <w:lang w:val="en-US"/>
                </w:rPr>
                <w:t>H75</w:t>
              </w:r>
            </w:ins>
          </w:p>
        </w:tc>
      </w:tr>
      <w:tr w:rsidR="00A4134F" w:rsidRPr="0038614E" w14:paraId="6DF8A644" w14:textId="18E7EE36" w:rsidTr="00B34A25">
        <w:trPr>
          <w:trHeight w:val="170"/>
          <w:trPrChange w:id="10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1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3FF8E08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Endometrial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1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14AA570D" w14:textId="106D6F8C" w:rsidR="00A4134F" w:rsidRPr="0038614E" w:rsidRDefault="00A4134F" w:rsidP="00A4134F">
            <w:pPr>
              <w:rPr>
                <w:ins w:id="112" w:author="Jaime Barrio Cortes" w:date="2021-08-24T04:23:00Z"/>
                <w:lang w:val="en-US"/>
              </w:rPr>
            </w:pPr>
            <w:ins w:id="113" w:author="Jaime Barrio Cortes" w:date="2021-08-24T04:23:00Z">
              <w:r>
                <w:rPr>
                  <w:lang w:val="en-US"/>
                </w:rPr>
                <w:t>X77</w:t>
              </w:r>
            </w:ins>
          </w:p>
        </w:tc>
      </w:tr>
      <w:tr w:rsidR="00A4134F" w:rsidRPr="0038614E" w14:paraId="24A1C8C7" w14:textId="65DA417F" w:rsidTr="00B34A25">
        <w:trPr>
          <w:trHeight w:val="170"/>
          <w:trPrChange w:id="11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1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70F64FA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Epilepsy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1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10F92B0" w14:textId="515D08FA" w:rsidR="00A4134F" w:rsidRPr="0038614E" w:rsidRDefault="00A4134F" w:rsidP="00A4134F">
            <w:pPr>
              <w:rPr>
                <w:ins w:id="117" w:author="Jaime Barrio Cortes" w:date="2021-08-24T04:23:00Z"/>
                <w:lang w:val="en-US"/>
              </w:rPr>
            </w:pPr>
            <w:ins w:id="118" w:author="Jaime Barrio Cortes" w:date="2021-08-24T04:23:00Z">
              <w:r>
                <w:rPr>
                  <w:lang w:val="en-US"/>
                </w:rPr>
                <w:t>N88</w:t>
              </w:r>
            </w:ins>
          </w:p>
        </w:tc>
      </w:tr>
      <w:tr w:rsidR="00A4134F" w:rsidRPr="0038614E" w14:paraId="36FCD9BD" w14:textId="4D7B0C7B" w:rsidTr="00B34A25">
        <w:trPr>
          <w:trHeight w:val="170"/>
          <w:trPrChange w:id="11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2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DA03ACE" w14:textId="42916ACE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0C2C52">
              <w:rPr>
                <w:lang w:val="en-US"/>
              </w:rPr>
              <w:t>Gastrointestinal ul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2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49A9A6A" w14:textId="792E44B8" w:rsidR="00A4134F" w:rsidRPr="000C2C52" w:rsidRDefault="00A4134F" w:rsidP="00A4134F">
            <w:pPr>
              <w:rPr>
                <w:ins w:id="122" w:author="Jaime Barrio Cortes" w:date="2021-08-24T04:23:00Z"/>
                <w:lang w:val="en-US"/>
              </w:rPr>
            </w:pPr>
            <w:ins w:id="123" w:author="Jaime Barrio Cortes" w:date="2021-08-24T04:23:00Z">
              <w:r>
                <w:rPr>
                  <w:lang w:val="en-US"/>
                </w:rPr>
                <w:t>D85-86</w:t>
              </w:r>
            </w:ins>
          </w:p>
        </w:tc>
      </w:tr>
      <w:tr w:rsidR="00A4134F" w:rsidRPr="0038614E" w14:paraId="514D8BBA" w14:textId="3A227746" w:rsidTr="00B34A25">
        <w:trPr>
          <w:trHeight w:val="170"/>
          <w:trPrChange w:id="12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2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D39E687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Glaucoma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2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7469D0F" w14:textId="7F0F483E" w:rsidR="00A4134F" w:rsidRPr="0038614E" w:rsidRDefault="00A4134F" w:rsidP="00A4134F">
            <w:pPr>
              <w:rPr>
                <w:ins w:id="127" w:author="Jaime Barrio Cortes" w:date="2021-08-24T04:23:00Z"/>
                <w:lang w:val="en-US"/>
              </w:rPr>
            </w:pPr>
            <w:ins w:id="128" w:author="Jaime Barrio Cortes" w:date="2021-08-24T04:23:00Z">
              <w:r>
                <w:rPr>
                  <w:lang w:val="en-US"/>
                </w:rPr>
                <w:t>F93</w:t>
              </w:r>
            </w:ins>
          </w:p>
        </w:tc>
      </w:tr>
      <w:tr w:rsidR="00A4134F" w:rsidRPr="0038614E" w14:paraId="52AA7A1A" w14:textId="4B04201D" w:rsidTr="00B34A25">
        <w:trPr>
          <w:trHeight w:val="170"/>
          <w:trPrChange w:id="12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3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6F651BD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eart chronic failure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3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850E64D" w14:textId="0853670A" w:rsidR="00A4134F" w:rsidRPr="0038614E" w:rsidRDefault="00A4134F" w:rsidP="00A4134F">
            <w:pPr>
              <w:rPr>
                <w:ins w:id="132" w:author="Jaime Barrio Cortes" w:date="2021-08-24T04:23:00Z"/>
                <w:lang w:val="en-US"/>
              </w:rPr>
            </w:pPr>
            <w:ins w:id="133" w:author="Jaime Barrio Cortes" w:date="2021-08-24T04:23:00Z">
              <w:r>
                <w:rPr>
                  <w:lang w:val="en-US"/>
                </w:rPr>
                <w:t>D72</w:t>
              </w:r>
            </w:ins>
          </w:p>
        </w:tc>
      </w:tr>
      <w:tr w:rsidR="00A4134F" w:rsidRPr="0038614E" w14:paraId="3A5B4230" w14:textId="52A01C25" w:rsidTr="00B34A25">
        <w:trPr>
          <w:trHeight w:val="170"/>
          <w:trPrChange w:id="13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3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11B2B5B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epatoblastoma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3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6364A12A" w14:textId="02A4AF7F" w:rsidR="00A4134F" w:rsidRPr="0038614E" w:rsidRDefault="00A4134F" w:rsidP="00A4134F">
            <w:pPr>
              <w:rPr>
                <w:ins w:id="137" w:author="Jaime Barrio Cortes" w:date="2021-08-24T04:23:00Z"/>
                <w:lang w:val="en-US"/>
              </w:rPr>
            </w:pPr>
            <w:ins w:id="138" w:author="Jaime Barrio Cortes" w:date="2021-08-24T04:23:00Z">
              <w:r>
                <w:rPr>
                  <w:lang w:val="en-US"/>
                </w:rPr>
                <w:t>D77</w:t>
              </w:r>
            </w:ins>
          </w:p>
        </w:tc>
      </w:tr>
      <w:tr w:rsidR="00A4134F" w:rsidRPr="0038614E" w14:paraId="58236054" w14:textId="2687AD6A" w:rsidTr="00B34A25">
        <w:trPr>
          <w:trHeight w:val="170"/>
          <w:trPrChange w:id="13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4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A06F64A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Hodgkin/Other lymphomas 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4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E14773A" w14:textId="02ED4BD8" w:rsidR="00A4134F" w:rsidRPr="0038614E" w:rsidRDefault="00A4134F" w:rsidP="00A4134F">
            <w:pPr>
              <w:rPr>
                <w:ins w:id="142" w:author="Jaime Barrio Cortes" w:date="2021-08-24T04:23:00Z"/>
                <w:lang w:val="en-US"/>
              </w:rPr>
            </w:pPr>
            <w:ins w:id="143" w:author="Jaime Barrio Cortes" w:date="2021-08-24T04:23:00Z">
              <w:r>
                <w:rPr>
                  <w:lang w:val="en-US"/>
                </w:rPr>
                <w:t>B72</w:t>
              </w:r>
            </w:ins>
          </w:p>
        </w:tc>
      </w:tr>
      <w:tr w:rsidR="00A4134F" w:rsidRPr="0038614E" w14:paraId="0EC9B6C5" w14:textId="322EBCFE" w:rsidTr="00B34A25">
        <w:trPr>
          <w:trHeight w:val="170"/>
          <w:trPrChange w:id="14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cPrChange w:id="14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</w:tcPr>
            </w:tcPrChange>
          </w:tcPr>
          <w:p w14:paraId="12096DE5" w14:textId="45814B63" w:rsidR="00A4134F" w:rsidRPr="0038614E" w:rsidRDefault="00A4134F" w:rsidP="00A4134F">
            <w:pPr>
              <w:rPr>
                <w:lang w:val="en-US"/>
              </w:rPr>
            </w:pPr>
            <w:r w:rsidRPr="000C2C52">
              <w:rPr>
                <w:lang w:val="en-US"/>
              </w:rPr>
              <w:t>Human immunodeficiency virus (HIV)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4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6153CB5" w14:textId="6483537E" w:rsidR="00A4134F" w:rsidRPr="000C2C52" w:rsidRDefault="00A4134F" w:rsidP="00A4134F">
            <w:pPr>
              <w:rPr>
                <w:ins w:id="147" w:author="Jaime Barrio Cortes" w:date="2021-08-24T04:23:00Z"/>
                <w:lang w:val="en-US"/>
              </w:rPr>
            </w:pPr>
            <w:ins w:id="148" w:author="Jaime Barrio Cortes" w:date="2021-08-24T04:23:00Z">
              <w:r>
                <w:rPr>
                  <w:lang w:val="en-US"/>
                </w:rPr>
                <w:t>B90</w:t>
              </w:r>
            </w:ins>
          </w:p>
        </w:tc>
      </w:tr>
      <w:tr w:rsidR="00A4134F" w:rsidRPr="0038614E" w14:paraId="6B19B672" w14:textId="37C6BCD4" w:rsidTr="00B34A25">
        <w:trPr>
          <w:trHeight w:val="170"/>
          <w:trPrChange w:id="14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5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9E6ECDD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lastRenderedPageBreak/>
              <w:t>Hypertension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5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E46D905" w14:textId="75DF34F2" w:rsidR="00A4134F" w:rsidRPr="0038614E" w:rsidRDefault="00A4134F" w:rsidP="00A4134F">
            <w:pPr>
              <w:rPr>
                <w:ins w:id="152" w:author="Jaime Barrio Cortes" w:date="2021-08-24T04:23:00Z"/>
                <w:lang w:val="en-US"/>
              </w:rPr>
            </w:pPr>
            <w:ins w:id="153" w:author="Jaime Barrio Cortes" w:date="2021-08-24T04:24:00Z">
              <w:r>
                <w:rPr>
                  <w:lang w:val="en-US"/>
                </w:rPr>
                <w:t>K86-87</w:t>
              </w:r>
            </w:ins>
          </w:p>
        </w:tc>
      </w:tr>
      <w:tr w:rsidR="00A4134F" w:rsidRPr="0038614E" w14:paraId="45656CAF" w14:textId="5F008402" w:rsidTr="00B34A25">
        <w:trPr>
          <w:trHeight w:val="170"/>
          <w:trPrChange w:id="15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5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4791D49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Ischemic heart disease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5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1D52FD9" w14:textId="75084C0B" w:rsidR="00A4134F" w:rsidRPr="0038614E" w:rsidRDefault="00A4134F" w:rsidP="00A4134F">
            <w:pPr>
              <w:rPr>
                <w:ins w:id="157" w:author="Jaime Barrio Cortes" w:date="2021-08-24T04:23:00Z"/>
                <w:lang w:val="en-US"/>
              </w:rPr>
            </w:pPr>
            <w:ins w:id="158" w:author="Jaime Barrio Cortes" w:date="2021-08-24T04:24:00Z">
              <w:r>
                <w:rPr>
                  <w:lang w:val="en-US"/>
                </w:rPr>
                <w:t>K74-76</w:t>
              </w:r>
            </w:ins>
          </w:p>
        </w:tc>
      </w:tr>
      <w:tr w:rsidR="00A4134F" w:rsidRPr="0038614E" w14:paraId="3789BB27" w14:textId="5A99599E" w:rsidTr="00B34A25">
        <w:trPr>
          <w:trHeight w:val="170"/>
          <w:trPrChange w:id="15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6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F075661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Leukemia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6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80FEEAB" w14:textId="77571331" w:rsidR="00A4134F" w:rsidRPr="0038614E" w:rsidRDefault="00A4134F" w:rsidP="00A4134F">
            <w:pPr>
              <w:rPr>
                <w:ins w:id="162" w:author="Jaime Barrio Cortes" w:date="2021-08-24T04:23:00Z"/>
                <w:lang w:val="en-US"/>
              </w:rPr>
            </w:pPr>
            <w:ins w:id="163" w:author="Jaime Barrio Cortes" w:date="2021-08-24T04:24:00Z">
              <w:r>
                <w:rPr>
                  <w:lang w:val="en-US"/>
                </w:rPr>
                <w:t>B73</w:t>
              </w:r>
            </w:ins>
          </w:p>
        </w:tc>
      </w:tr>
      <w:tr w:rsidR="00A4134F" w:rsidRPr="0038614E" w14:paraId="0673BB88" w14:textId="26440205" w:rsidTr="00B34A25">
        <w:trPr>
          <w:trHeight w:val="170"/>
          <w:trPrChange w:id="164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65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9DDA0EF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Liver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66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1A0E42E0" w14:textId="13A87528" w:rsidR="00A4134F" w:rsidRPr="0038614E" w:rsidRDefault="00270609" w:rsidP="00A4134F">
            <w:pPr>
              <w:rPr>
                <w:ins w:id="167" w:author="Jaime Barrio Cortes" w:date="2021-08-24T04:23:00Z"/>
                <w:lang w:val="en-US"/>
              </w:rPr>
            </w:pPr>
            <w:ins w:id="168" w:author="Jaime Barrio Cortes" w:date="2021-08-24T04:25:00Z">
              <w:r>
                <w:rPr>
                  <w:lang w:val="en-US"/>
                </w:rPr>
                <w:t>D77</w:t>
              </w:r>
            </w:ins>
          </w:p>
        </w:tc>
      </w:tr>
      <w:tr w:rsidR="00A4134F" w:rsidRPr="0038614E" w14:paraId="66A4A06F" w14:textId="302842AC" w:rsidTr="00B34A25">
        <w:trPr>
          <w:trHeight w:val="170"/>
          <w:trPrChange w:id="169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70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0EE078E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Lung cancer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71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13929C46" w14:textId="61F37F9F" w:rsidR="00A4134F" w:rsidRPr="0038614E" w:rsidRDefault="00270609" w:rsidP="00A4134F">
            <w:pPr>
              <w:rPr>
                <w:ins w:id="172" w:author="Jaime Barrio Cortes" w:date="2021-08-24T04:23:00Z"/>
                <w:lang w:val="en-US"/>
              </w:rPr>
            </w:pPr>
            <w:ins w:id="173" w:author="Jaime Barrio Cortes" w:date="2021-08-24T04:25:00Z">
              <w:r>
                <w:rPr>
                  <w:lang w:val="en-US"/>
                </w:rPr>
                <w:t>R8</w:t>
              </w:r>
            </w:ins>
            <w:ins w:id="174" w:author="Jaime Barrio Cortes" w:date="2021-08-24T04:26:00Z">
              <w:r>
                <w:rPr>
                  <w:lang w:val="en-US"/>
                </w:rPr>
                <w:t>4</w:t>
              </w:r>
            </w:ins>
          </w:p>
        </w:tc>
      </w:tr>
      <w:tr w:rsidR="00A4134F" w:rsidRPr="0038614E" w14:paraId="5ABD38F3" w14:textId="7A81F075" w:rsidTr="00B34A25">
        <w:trPr>
          <w:trHeight w:val="170"/>
          <w:trPrChange w:id="17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7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4ABB7F6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Mental retardation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7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65F2C032" w14:textId="746F50E7" w:rsidR="00A4134F" w:rsidRPr="0038614E" w:rsidRDefault="00872681" w:rsidP="00A4134F">
            <w:pPr>
              <w:rPr>
                <w:ins w:id="178" w:author="Jaime Barrio Cortes" w:date="2021-08-24T04:23:00Z"/>
                <w:lang w:val="en-US"/>
              </w:rPr>
            </w:pPr>
            <w:ins w:id="179" w:author="Jaime Barrio Cortes" w:date="2021-08-24T09:54:00Z">
              <w:r>
                <w:rPr>
                  <w:lang w:val="en-US"/>
                </w:rPr>
                <w:t>P76</w:t>
              </w:r>
            </w:ins>
          </w:p>
        </w:tc>
      </w:tr>
      <w:tr w:rsidR="00A4134F" w:rsidRPr="0038614E" w14:paraId="05BE53A7" w14:textId="2CC43C92" w:rsidTr="00B34A25">
        <w:trPr>
          <w:trHeight w:val="170"/>
          <w:trPrChange w:id="18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8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83EA14A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Multiple sclerosis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8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F5470EC" w14:textId="54603F9B" w:rsidR="00A4134F" w:rsidRPr="0038614E" w:rsidRDefault="00270609" w:rsidP="00A4134F">
            <w:pPr>
              <w:rPr>
                <w:ins w:id="183" w:author="Jaime Barrio Cortes" w:date="2021-08-24T04:23:00Z"/>
                <w:lang w:val="en-US"/>
              </w:rPr>
            </w:pPr>
            <w:ins w:id="184" w:author="Jaime Barrio Cortes" w:date="2021-08-24T04:26:00Z">
              <w:r>
                <w:rPr>
                  <w:lang w:val="en-US"/>
                </w:rPr>
                <w:t>N86</w:t>
              </w:r>
            </w:ins>
          </w:p>
        </w:tc>
      </w:tr>
      <w:tr w:rsidR="00A4134F" w:rsidRPr="0038614E" w14:paraId="01A9562E" w14:textId="657CFD4D" w:rsidTr="00B34A25">
        <w:trPr>
          <w:trHeight w:val="170"/>
          <w:trPrChange w:id="18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8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19BD0E2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Obesity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8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70E5EA6" w14:textId="448FD9BA" w:rsidR="00A4134F" w:rsidRPr="0038614E" w:rsidRDefault="00270609" w:rsidP="00A4134F">
            <w:pPr>
              <w:rPr>
                <w:ins w:id="188" w:author="Jaime Barrio Cortes" w:date="2021-08-24T04:23:00Z"/>
                <w:lang w:val="en-US"/>
              </w:rPr>
            </w:pPr>
            <w:ins w:id="189" w:author="Jaime Barrio Cortes" w:date="2021-08-24T04:26:00Z">
              <w:r>
                <w:rPr>
                  <w:lang w:val="en-US"/>
                </w:rPr>
                <w:t>T82</w:t>
              </w:r>
            </w:ins>
          </w:p>
        </w:tc>
      </w:tr>
      <w:tr w:rsidR="00A4134F" w:rsidRPr="0038614E" w14:paraId="57EF6D31" w14:textId="4D51BA74" w:rsidTr="00B34A25">
        <w:trPr>
          <w:trHeight w:val="170"/>
          <w:trPrChange w:id="19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85BE1B9" w14:textId="441AE9E3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Obstructive chronic pulmonary disease</w:t>
            </w:r>
            <w:r>
              <w:rPr>
                <w:lang w:val="en-US"/>
              </w:rPr>
              <w:t xml:space="preserve"> (OCPD)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9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36ADE2A" w14:textId="2521BF5B" w:rsidR="00A4134F" w:rsidRPr="0038614E" w:rsidRDefault="00270609" w:rsidP="00A4134F">
            <w:pPr>
              <w:rPr>
                <w:ins w:id="193" w:author="Jaime Barrio Cortes" w:date="2021-08-24T04:23:00Z"/>
                <w:lang w:val="en-US"/>
              </w:rPr>
            </w:pPr>
            <w:ins w:id="194" w:author="Jaime Barrio Cortes" w:date="2021-08-24T04:26:00Z">
              <w:r>
                <w:rPr>
                  <w:lang w:val="en-US"/>
                </w:rPr>
                <w:t>R95</w:t>
              </w:r>
            </w:ins>
          </w:p>
        </w:tc>
      </w:tr>
      <w:tr w:rsidR="00A4134F" w:rsidRPr="0038614E" w14:paraId="58D4EF84" w14:textId="45D9CBEC" w:rsidTr="00B34A25">
        <w:trPr>
          <w:trHeight w:val="170"/>
          <w:trPrChange w:id="19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cPrChange w:id="19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</w:tcPr>
            </w:tcPrChange>
          </w:tcPr>
          <w:p w14:paraId="4849F8A7" w14:textId="7DB54958" w:rsidR="00A4134F" w:rsidRPr="0038614E" w:rsidRDefault="00A4134F" w:rsidP="00A4134F">
            <w:pPr>
              <w:rPr>
                <w:lang w:val="en-US"/>
              </w:rPr>
            </w:pPr>
            <w:r w:rsidRPr="000C2C52">
              <w:rPr>
                <w:lang w:val="en-US"/>
              </w:rPr>
              <w:t>Osteoarthritis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19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F70EE55" w14:textId="41D2E67C" w:rsidR="00A4134F" w:rsidRPr="000C2C52" w:rsidRDefault="00270609" w:rsidP="00A4134F">
            <w:pPr>
              <w:rPr>
                <w:ins w:id="198" w:author="Jaime Barrio Cortes" w:date="2021-08-24T04:23:00Z"/>
                <w:lang w:val="en-US"/>
              </w:rPr>
            </w:pPr>
            <w:ins w:id="199" w:author="Jaime Barrio Cortes" w:date="2021-08-24T04:27:00Z">
              <w:r>
                <w:rPr>
                  <w:lang w:val="en-US"/>
                </w:rPr>
                <w:t>L89-91</w:t>
              </w:r>
            </w:ins>
          </w:p>
        </w:tc>
      </w:tr>
      <w:tr w:rsidR="00A4134F" w:rsidRPr="0038614E" w14:paraId="167DF5FB" w14:textId="3A74054D" w:rsidTr="00B34A25">
        <w:trPr>
          <w:trHeight w:val="170"/>
          <w:trPrChange w:id="20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73CE731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Osteoporosis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0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FFC2D52" w14:textId="425393A0" w:rsidR="00A4134F" w:rsidRPr="0038614E" w:rsidRDefault="00270609" w:rsidP="00A4134F">
            <w:pPr>
              <w:rPr>
                <w:ins w:id="203" w:author="Jaime Barrio Cortes" w:date="2021-08-24T04:23:00Z"/>
                <w:lang w:val="en-US"/>
              </w:rPr>
            </w:pPr>
            <w:ins w:id="204" w:author="Jaime Barrio Cortes" w:date="2021-08-24T04:29:00Z">
              <w:r>
                <w:rPr>
                  <w:lang w:val="en-US"/>
                </w:rPr>
                <w:t>L95</w:t>
              </w:r>
            </w:ins>
          </w:p>
        </w:tc>
      </w:tr>
      <w:tr w:rsidR="00A4134F" w:rsidRPr="0038614E" w14:paraId="666CAE0E" w14:textId="58636E2A" w:rsidTr="00B34A25">
        <w:trPr>
          <w:trHeight w:val="170"/>
          <w:trPrChange w:id="20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95253FB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ancreatic cancer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0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986371E" w14:textId="7D3DA4AB" w:rsidR="00A4134F" w:rsidRPr="0038614E" w:rsidRDefault="008878A7" w:rsidP="00A4134F">
            <w:pPr>
              <w:rPr>
                <w:ins w:id="208" w:author="Jaime Barrio Cortes" w:date="2021-08-24T04:23:00Z"/>
                <w:lang w:val="en-US"/>
              </w:rPr>
            </w:pPr>
            <w:ins w:id="209" w:author="Jaime Barrio Cortes" w:date="2021-08-24T04:29:00Z">
              <w:r>
                <w:rPr>
                  <w:lang w:val="en-US"/>
                </w:rPr>
                <w:t>D76</w:t>
              </w:r>
            </w:ins>
          </w:p>
        </w:tc>
      </w:tr>
      <w:tr w:rsidR="00A4134F" w:rsidRPr="0038614E" w14:paraId="2520720F" w14:textId="2CFD6F63" w:rsidTr="00B34A25">
        <w:trPr>
          <w:trHeight w:val="170"/>
          <w:trPrChange w:id="21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1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25E423F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arkinson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1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11A6FB9D" w14:textId="7997A6B1" w:rsidR="00A4134F" w:rsidRPr="0038614E" w:rsidRDefault="008878A7" w:rsidP="00A4134F">
            <w:pPr>
              <w:rPr>
                <w:ins w:id="213" w:author="Jaime Barrio Cortes" w:date="2021-08-24T04:23:00Z"/>
                <w:lang w:val="en-US"/>
              </w:rPr>
            </w:pPr>
            <w:ins w:id="214" w:author="Jaime Barrio Cortes" w:date="2021-08-24T04:29:00Z">
              <w:r>
                <w:rPr>
                  <w:lang w:val="en-US"/>
                </w:rPr>
                <w:t>N87</w:t>
              </w:r>
            </w:ins>
          </w:p>
        </w:tc>
      </w:tr>
      <w:tr w:rsidR="00A4134F" w:rsidRPr="0038614E" w14:paraId="541614C3" w14:textId="4E0F76EC" w:rsidTr="00B34A25">
        <w:trPr>
          <w:trHeight w:val="170"/>
          <w:trPrChange w:id="21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1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8C476FF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rostate cancer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1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252211D" w14:textId="116FE34F" w:rsidR="00A4134F" w:rsidRPr="0038614E" w:rsidRDefault="008878A7" w:rsidP="00A4134F">
            <w:pPr>
              <w:rPr>
                <w:ins w:id="218" w:author="Jaime Barrio Cortes" w:date="2021-08-24T04:23:00Z"/>
                <w:lang w:val="en-US"/>
              </w:rPr>
            </w:pPr>
            <w:ins w:id="219" w:author="Jaime Barrio Cortes" w:date="2021-08-24T04:29:00Z">
              <w:r>
                <w:rPr>
                  <w:lang w:val="en-US"/>
                </w:rPr>
                <w:t>Y77</w:t>
              </w:r>
            </w:ins>
          </w:p>
        </w:tc>
      </w:tr>
      <w:tr w:rsidR="00A4134F" w:rsidRPr="0038614E" w14:paraId="79B03ACA" w14:textId="63CD2628" w:rsidTr="00B34A25">
        <w:trPr>
          <w:trHeight w:val="170"/>
          <w:trPrChange w:id="22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E276DE7" w14:textId="424B6828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nal cance</w:t>
            </w:r>
            <w:r>
              <w:rPr>
                <w:lang w:val="en-US"/>
              </w:rPr>
              <w:t>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2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03DB774" w14:textId="0E35FDBA" w:rsidR="00A4134F" w:rsidRPr="0038614E" w:rsidRDefault="008878A7" w:rsidP="00A4134F">
            <w:pPr>
              <w:rPr>
                <w:ins w:id="223" w:author="Jaime Barrio Cortes" w:date="2021-08-24T04:23:00Z"/>
                <w:lang w:val="en-US"/>
              </w:rPr>
            </w:pPr>
            <w:ins w:id="224" w:author="Jaime Barrio Cortes" w:date="2021-08-24T04:30:00Z">
              <w:r>
                <w:rPr>
                  <w:lang w:val="en-US"/>
                </w:rPr>
                <w:t>U75</w:t>
              </w:r>
            </w:ins>
          </w:p>
        </w:tc>
      </w:tr>
      <w:tr w:rsidR="00A4134F" w:rsidRPr="0038614E" w14:paraId="507CFBEE" w14:textId="6AB3BEB2" w:rsidTr="00B34A25">
        <w:trPr>
          <w:trHeight w:val="170"/>
          <w:trPrChange w:id="22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8CC4B98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nal chronic failure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2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CA79F8A" w14:textId="716D46B3" w:rsidR="00A4134F" w:rsidRPr="0038614E" w:rsidRDefault="008878A7" w:rsidP="00A4134F">
            <w:pPr>
              <w:rPr>
                <w:ins w:id="228" w:author="Jaime Barrio Cortes" w:date="2021-08-24T04:23:00Z"/>
                <w:lang w:val="en-US"/>
              </w:rPr>
            </w:pPr>
            <w:ins w:id="229" w:author="Jaime Barrio Cortes" w:date="2021-08-24T04:31:00Z">
              <w:r>
                <w:rPr>
                  <w:lang w:val="en-US"/>
                </w:rPr>
                <w:t>U80</w:t>
              </w:r>
            </w:ins>
          </w:p>
        </w:tc>
      </w:tr>
      <w:tr w:rsidR="00A4134F" w:rsidRPr="0038614E" w14:paraId="6DD14AD9" w14:textId="15A021B0" w:rsidTr="00B34A25">
        <w:trPr>
          <w:trHeight w:val="170"/>
          <w:trPrChange w:id="23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3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5D9C116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tinoblastoma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3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B392B63" w14:textId="3CD33334" w:rsidR="00A4134F" w:rsidRPr="0038614E" w:rsidRDefault="008878A7" w:rsidP="00A4134F">
            <w:pPr>
              <w:rPr>
                <w:ins w:id="233" w:author="Jaime Barrio Cortes" w:date="2021-08-24T04:23:00Z"/>
                <w:lang w:val="en-US"/>
              </w:rPr>
            </w:pPr>
            <w:ins w:id="234" w:author="Jaime Barrio Cortes" w:date="2021-08-24T04:31:00Z">
              <w:r>
                <w:rPr>
                  <w:lang w:val="en-US"/>
                </w:rPr>
                <w:t>F74</w:t>
              </w:r>
            </w:ins>
          </w:p>
        </w:tc>
      </w:tr>
      <w:tr w:rsidR="00A4134F" w:rsidRPr="0038614E" w14:paraId="2AD2897D" w14:textId="1B4255A0" w:rsidTr="00B34A25">
        <w:trPr>
          <w:trHeight w:val="170"/>
          <w:trPrChange w:id="23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3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1314937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Schizophrenia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3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ADB9ABD" w14:textId="3A460707" w:rsidR="00A4134F" w:rsidRPr="0038614E" w:rsidRDefault="008878A7" w:rsidP="00A4134F">
            <w:pPr>
              <w:rPr>
                <w:ins w:id="238" w:author="Jaime Barrio Cortes" w:date="2021-08-24T04:23:00Z"/>
                <w:lang w:val="en-US"/>
              </w:rPr>
            </w:pPr>
            <w:ins w:id="239" w:author="Jaime Barrio Cortes" w:date="2021-08-24T04:31:00Z">
              <w:r>
                <w:rPr>
                  <w:lang w:val="en-US"/>
                </w:rPr>
                <w:t>P80</w:t>
              </w:r>
            </w:ins>
          </w:p>
        </w:tc>
      </w:tr>
      <w:tr w:rsidR="00A4134F" w:rsidRPr="0038614E" w14:paraId="6AAFFFF7" w14:textId="35CC26AB" w:rsidTr="00B34A25">
        <w:trPr>
          <w:trHeight w:val="170"/>
          <w:trPrChange w:id="24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cPrChange w:id="24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</w:tcPr>
            </w:tcPrChange>
          </w:tcPr>
          <w:p w14:paraId="69F15753" w14:textId="77777777" w:rsidR="00A4134F" w:rsidRPr="0038614E" w:rsidRDefault="00A4134F" w:rsidP="00A4134F">
            <w:pPr>
              <w:rPr>
                <w:lang w:val="en-US"/>
              </w:rPr>
            </w:pPr>
            <w:r w:rsidRPr="0038614E">
              <w:rPr>
                <w:lang w:val="en-US"/>
              </w:rPr>
              <w:t>Skin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4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3F43813" w14:textId="3C87899E" w:rsidR="00A4134F" w:rsidRPr="0038614E" w:rsidRDefault="008878A7" w:rsidP="00A4134F">
            <w:pPr>
              <w:rPr>
                <w:ins w:id="243" w:author="Jaime Barrio Cortes" w:date="2021-08-24T04:23:00Z"/>
                <w:lang w:val="en-US"/>
              </w:rPr>
            </w:pPr>
            <w:ins w:id="244" w:author="Jaime Barrio Cortes" w:date="2021-08-24T04:31:00Z">
              <w:r>
                <w:rPr>
                  <w:lang w:val="en-US"/>
                </w:rPr>
                <w:t>S77</w:t>
              </w:r>
            </w:ins>
          </w:p>
        </w:tc>
      </w:tr>
      <w:tr w:rsidR="00A4134F" w:rsidRPr="0038614E" w14:paraId="5885C6F1" w14:textId="7B181574" w:rsidTr="00B34A25">
        <w:trPr>
          <w:trHeight w:val="170"/>
          <w:trPrChange w:id="24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4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CFB8762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oft tissues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4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65FBFA59" w14:textId="0A7980F2" w:rsidR="00A4134F" w:rsidRPr="0038614E" w:rsidRDefault="008878A7" w:rsidP="00A4134F">
            <w:pPr>
              <w:rPr>
                <w:ins w:id="248" w:author="Jaime Barrio Cortes" w:date="2021-08-24T04:23:00Z"/>
                <w:lang w:val="en-US"/>
              </w:rPr>
            </w:pPr>
            <w:ins w:id="249" w:author="Jaime Barrio Cortes" w:date="2021-08-24T04:32:00Z">
              <w:r>
                <w:rPr>
                  <w:lang w:val="en-US"/>
                </w:rPr>
                <w:t>L71</w:t>
              </w:r>
            </w:ins>
          </w:p>
        </w:tc>
      </w:tr>
      <w:tr w:rsidR="00A4134F" w:rsidRPr="0038614E" w14:paraId="400230C6" w14:textId="0EC0283D" w:rsidTr="00B34A25">
        <w:trPr>
          <w:trHeight w:val="170"/>
          <w:trPrChange w:id="25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F2DEDA2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tomach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5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7CD461F5" w14:textId="5B42B365" w:rsidR="00A4134F" w:rsidRPr="0038614E" w:rsidRDefault="008878A7" w:rsidP="00A4134F">
            <w:pPr>
              <w:rPr>
                <w:ins w:id="253" w:author="Jaime Barrio Cortes" w:date="2021-08-24T04:23:00Z"/>
                <w:lang w:val="en-US"/>
              </w:rPr>
            </w:pPr>
            <w:ins w:id="254" w:author="Jaime Barrio Cortes" w:date="2021-08-24T04:32:00Z">
              <w:r>
                <w:rPr>
                  <w:lang w:val="en-US"/>
                </w:rPr>
                <w:t>D74</w:t>
              </w:r>
            </w:ins>
          </w:p>
        </w:tc>
      </w:tr>
      <w:tr w:rsidR="00A4134F" w:rsidRPr="0038614E" w14:paraId="797F4CDB" w14:textId="7ABEDDE0" w:rsidTr="00B34A25">
        <w:trPr>
          <w:trHeight w:val="170"/>
          <w:trPrChange w:id="25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F15FC5D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troke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5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752CD8B" w14:textId="187C0564" w:rsidR="00A4134F" w:rsidRPr="0038614E" w:rsidRDefault="008878A7" w:rsidP="00A4134F">
            <w:pPr>
              <w:rPr>
                <w:ins w:id="258" w:author="Jaime Barrio Cortes" w:date="2021-08-24T04:23:00Z"/>
                <w:lang w:val="en-US"/>
              </w:rPr>
            </w:pPr>
            <w:ins w:id="259" w:author="Jaime Barrio Cortes" w:date="2021-08-24T04:32:00Z">
              <w:r>
                <w:rPr>
                  <w:lang w:val="en-US"/>
                </w:rPr>
                <w:t>K90-91</w:t>
              </w:r>
            </w:ins>
          </w:p>
        </w:tc>
      </w:tr>
      <w:tr w:rsidR="00A4134F" w:rsidRPr="0038614E" w14:paraId="7780920A" w14:textId="0EA40805" w:rsidTr="00B34A25">
        <w:trPr>
          <w:trHeight w:val="170"/>
          <w:trPrChange w:id="26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1911FDF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Substance abuse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6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45D455F9" w14:textId="134641B0" w:rsidR="00A4134F" w:rsidRPr="0038614E" w:rsidRDefault="008878A7" w:rsidP="00A4134F">
            <w:pPr>
              <w:rPr>
                <w:ins w:id="263" w:author="Jaime Barrio Cortes" w:date="2021-08-24T04:23:00Z"/>
                <w:lang w:val="en-US"/>
              </w:rPr>
            </w:pPr>
            <w:ins w:id="264" w:author="Jaime Barrio Cortes" w:date="2021-08-24T04:33:00Z">
              <w:r>
                <w:rPr>
                  <w:lang w:val="en-US"/>
                </w:rPr>
                <w:t>P24</w:t>
              </w:r>
            </w:ins>
          </w:p>
        </w:tc>
      </w:tr>
      <w:tr w:rsidR="00A4134F" w:rsidRPr="0038614E" w14:paraId="41196A51" w14:textId="7DF30719" w:rsidTr="00B34A25">
        <w:trPr>
          <w:trHeight w:val="170"/>
          <w:trPrChange w:id="26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A6F7648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esticle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6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6F643B85" w14:textId="5B653C0C" w:rsidR="00A4134F" w:rsidRPr="0038614E" w:rsidRDefault="008878A7" w:rsidP="00A4134F">
            <w:pPr>
              <w:rPr>
                <w:ins w:id="268" w:author="Jaime Barrio Cortes" w:date="2021-08-24T04:23:00Z"/>
                <w:lang w:val="en-US"/>
              </w:rPr>
            </w:pPr>
            <w:ins w:id="269" w:author="Jaime Barrio Cortes" w:date="2021-08-24T04:34:00Z">
              <w:r>
                <w:rPr>
                  <w:lang w:val="en-US"/>
                </w:rPr>
                <w:t>Y79</w:t>
              </w:r>
            </w:ins>
          </w:p>
        </w:tc>
      </w:tr>
      <w:tr w:rsidR="00A4134F" w:rsidRPr="0038614E" w14:paraId="212B2BA4" w14:textId="734C5DD1" w:rsidTr="00B34A25">
        <w:trPr>
          <w:trHeight w:val="170"/>
          <w:trPrChange w:id="27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7108E2E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hyroid canc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7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3B8088C" w14:textId="11FA3C1A" w:rsidR="00A4134F" w:rsidRPr="0038614E" w:rsidRDefault="008878A7" w:rsidP="00A4134F">
            <w:pPr>
              <w:rPr>
                <w:ins w:id="273" w:author="Jaime Barrio Cortes" w:date="2021-08-24T04:23:00Z"/>
                <w:lang w:val="en-US"/>
              </w:rPr>
            </w:pPr>
            <w:ins w:id="274" w:author="Jaime Barrio Cortes" w:date="2021-08-24T04:34:00Z">
              <w:r>
                <w:rPr>
                  <w:lang w:val="en-US"/>
                </w:rPr>
                <w:t>T71</w:t>
              </w:r>
            </w:ins>
          </w:p>
        </w:tc>
      </w:tr>
      <w:tr w:rsidR="00A4134F" w:rsidRPr="0038614E" w14:paraId="024B3048" w14:textId="562CB2CF" w:rsidTr="00B34A25">
        <w:trPr>
          <w:trHeight w:val="170"/>
          <w:trPrChange w:id="27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035FD82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hyroid disorder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7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BD481C6" w14:textId="4550CF87" w:rsidR="00A4134F" w:rsidRPr="0038614E" w:rsidRDefault="008878A7" w:rsidP="00A4134F">
            <w:pPr>
              <w:rPr>
                <w:ins w:id="278" w:author="Jaime Barrio Cortes" w:date="2021-08-24T04:23:00Z"/>
                <w:lang w:val="en-US"/>
              </w:rPr>
            </w:pPr>
            <w:ins w:id="279" w:author="Jaime Barrio Cortes" w:date="2021-08-24T04:34:00Z">
              <w:r>
                <w:rPr>
                  <w:lang w:val="en-US"/>
                </w:rPr>
                <w:t>T85-86</w:t>
              </w:r>
            </w:ins>
          </w:p>
        </w:tc>
      </w:tr>
      <w:tr w:rsidR="00A4134F" w:rsidRPr="0038614E" w14:paraId="10CDB958" w14:textId="728342D9" w:rsidTr="00B34A25">
        <w:trPr>
          <w:trHeight w:val="170"/>
          <w:trPrChange w:id="28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987FBA5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Ulcerative colitis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8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30A86855" w14:textId="328C2FB4" w:rsidR="00A4134F" w:rsidRPr="0038614E" w:rsidRDefault="008878A7" w:rsidP="00A4134F">
            <w:pPr>
              <w:rPr>
                <w:ins w:id="283" w:author="Jaime Barrio Cortes" w:date="2021-08-24T04:23:00Z"/>
                <w:lang w:val="en-US"/>
              </w:rPr>
            </w:pPr>
            <w:ins w:id="284" w:author="Jaime Barrio Cortes" w:date="2021-08-24T04:34:00Z">
              <w:r>
                <w:rPr>
                  <w:lang w:val="en-US"/>
                </w:rPr>
                <w:t>D94</w:t>
              </w:r>
            </w:ins>
          </w:p>
        </w:tc>
      </w:tr>
      <w:tr w:rsidR="00A4134F" w:rsidRPr="0038614E" w14:paraId="68327DFA" w14:textId="47B75521" w:rsidTr="00B34A25">
        <w:trPr>
          <w:trHeight w:val="170"/>
          <w:trPrChange w:id="285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6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F4C2BA0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Valvular heart disease 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87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5F499B11" w14:textId="3EF824CB" w:rsidR="00A4134F" w:rsidRPr="0038614E" w:rsidRDefault="004A1D73" w:rsidP="00A4134F">
            <w:pPr>
              <w:rPr>
                <w:ins w:id="288" w:author="Jaime Barrio Cortes" w:date="2021-08-24T04:23:00Z"/>
                <w:lang w:val="en-US"/>
              </w:rPr>
            </w:pPr>
            <w:ins w:id="289" w:author="Jaime Barrio Cortes" w:date="2021-08-24T04:35:00Z">
              <w:r>
                <w:rPr>
                  <w:lang w:val="en-US"/>
                </w:rPr>
                <w:t>K83</w:t>
              </w:r>
            </w:ins>
          </w:p>
        </w:tc>
      </w:tr>
      <w:tr w:rsidR="00A4134F" w:rsidRPr="0038614E" w14:paraId="5008F9BC" w14:textId="25CED157" w:rsidTr="00B34A25">
        <w:trPr>
          <w:trHeight w:val="170"/>
          <w:trPrChange w:id="290" w:author="Jaime Barrio Cortes" w:date="2021-08-24T04:23:00Z">
            <w:trPr>
              <w:trHeight w:val="170"/>
            </w:trPr>
          </w:trPrChange>
        </w:trPr>
        <w:tc>
          <w:tcPr>
            <w:tcW w:w="3002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91" w:author="Jaime Barrio Cortes" w:date="2021-08-24T04:23:00Z">
              <w:tcPr>
                <w:tcW w:w="5000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417CC63" w14:textId="77777777" w:rsidR="00A4134F" w:rsidRPr="0038614E" w:rsidRDefault="00A4134F" w:rsidP="00A4134F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Vasculitis</w:t>
            </w:r>
          </w:p>
        </w:tc>
        <w:tc>
          <w:tcPr>
            <w:tcW w:w="1998" w:type="pc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PrChange w:id="292" w:author="Jaime Barrio Cortes" w:date="2021-08-24T04:23:00Z">
              <w:tcPr>
                <w:tcW w:w="1" w:type="pct"/>
                <w:tcBorders>
                  <w:top w:val="single" w:sz="8" w:space="0" w:color="C0C0C0"/>
                  <w:left w:val="single" w:sz="8" w:space="0" w:color="C0C0C0"/>
                  <w:bottom w:val="single" w:sz="8" w:space="0" w:color="C0C0C0"/>
                  <w:right w:val="single" w:sz="8" w:space="0" w:color="C0C0C0"/>
                </w:tcBorders>
              </w:tcPr>
            </w:tcPrChange>
          </w:tcPr>
          <w:p w14:paraId="0A41BB3E" w14:textId="70AC09E4" w:rsidR="00A4134F" w:rsidRPr="0038614E" w:rsidRDefault="00872681" w:rsidP="00A4134F">
            <w:pPr>
              <w:rPr>
                <w:ins w:id="293" w:author="Jaime Barrio Cortes" w:date="2021-08-24T04:23:00Z"/>
                <w:lang w:val="en-US"/>
              </w:rPr>
            </w:pPr>
            <w:ins w:id="294" w:author="Jaime Barrio Cortes" w:date="2021-08-24T09:51:00Z">
              <w:r>
                <w:rPr>
                  <w:lang w:val="en-US"/>
                </w:rPr>
                <w:t>K99</w:t>
              </w:r>
            </w:ins>
          </w:p>
        </w:tc>
      </w:tr>
    </w:tbl>
    <w:p w14:paraId="4D8ED50A" w14:textId="77777777" w:rsidR="00D44BD8" w:rsidRDefault="00B34A25"/>
    <w:sectPr w:rsidR="00D44B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ime Barrio Cortes">
    <w15:presenceInfo w15:providerId="None" w15:userId="Jaime Barrio Cort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7B"/>
    <w:rsid w:val="000C2C52"/>
    <w:rsid w:val="00177C2B"/>
    <w:rsid w:val="00270609"/>
    <w:rsid w:val="002A546F"/>
    <w:rsid w:val="004A1D73"/>
    <w:rsid w:val="004D4BEB"/>
    <w:rsid w:val="00507725"/>
    <w:rsid w:val="005174C4"/>
    <w:rsid w:val="005533FE"/>
    <w:rsid w:val="00613318"/>
    <w:rsid w:val="0075667B"/>
    <w:rsid w:val="00872681"/>
    <w:rsid w:val="008878A7"/>
    <w:rsid w:val="008B6AA0"/>
    <w:rsid w:val="00A4134F"/>
    <w:rsid w:val="00A45966"/>
    <w:rsid w:val="00B34A25"/>
    <w:rsid w:val="00C12EA4"/>
    <w:rsid w:val="00EC122B"/>
    <w:rsid w:val="00F8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CC90C"/>
  <w15:chartTrackingRefBased/>
  <w15:docId w15:val="{D3380DAF-F88B-4E01-8FB8-FBCFF55A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6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533FE"/>
    <w:rPr>
      <w:color w:val="34489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01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ín Beca</dc:creator>
  <cp:keywords/>
  <dc:description/>
  <cp:lastModifiedBy>Jaime Barrio Cortes</cp:lastModifiedBy>
  <cp:revision>19</cp:revision>
  <dcterms:created xsi:type="dcterms:W3CDTF">2021-01-31T17:32:00Z</dcterms:created>
  <dcterms:modified xsi:type="dcterms:W3CDTF">2021-08-26T08:34:00Z</dcterms:modified>
</cp:coreProperties>
</file>